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0E7A6B" w14:textId="77777777" w:rsidR="00042258" w:rsidRPr="00BD67A8" w:rsidRDefault="00042258" w:rsidP="00042258">
      <w:pPr>
        <w:rPr>
          <w:szCs w:val="20"/>
        </w:rPr>
      </w:pPr>
      <w:r w:rsidRPr="00BD67A8">
        <w:rPr>
          <w:b/>
          <w:bCs/>
          <w:szCs w:val="20"/>
        </w:rPr>
        <w:t>Supplementary File 1:</w:t>
      </w:r>
      <w:r w:rsidRPr="00BD67A8">
        <w:rPr>
          <w:szCs w:val="20"/>
        </w:rPr>
        <w:t xml:space="preserve"> Search Strategy used for </w:t>
      </w:r>
      <w:r w:rsidRPr="009419D8">
        <w:rPr>
          <w:szCs w:val="20"/>
        </w:rPr>
        <w:t>EMBASE (19 May 2025)</w:t>
      </w:r>
    </w:p>
    <w:p w14:paraId="077B30D1" w14:textId="77777777" w:rsidR="00042258" w:rsidRDefault="00042258" w:rsidP="00042258"/>
    <w:p w14:paraId="1C0C8284" w14:textId="77777777" w:rsidR="00042258" w:rsidRDefault="00042258" w:rsidP="00042258">
      <w:pPr>
        <w:jc w:val="center"/>
      </w:pPr>
    </w:p>
    <w:p w14:paraId="26F7CB76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0B45289D" w14:textId="77777777" w:rsidR="00042258" w:rsidRDefault="00042258" w:rsidP="00042258">
      <w:pPr>
        <w:jc w:val="center"/>
        <w:rPr>
          <w:b/>
          <w:bCs/>
          <w:szCs w:val="20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BA867C2" wp14:editId="76A137B1">
                <wp:simplePos x="0" y="0"/>
                <wp:positionH relativeFrom="margin">
                  <wp:align>left</wp:align>
                </wp:positionH>
                <wp:positionV relativeFrom="paragraph">
                  <wp:posOffset>65405</wp:posOffset>
                </wp:positionV>
                <wp:extent cx="3784600" cy="8187055"/>
                <wp:effectExtent l="0" t="0" r="25400" b="2349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84600" cy="8187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7F25E9" w14:textId="77777777" w:rsidR="00042258" w:rsidRPr="00BD67A8" w:rsidRDefault="00042258" w:rsidP="00042258">
                            <w:pPr>
                              <w:rPr>
                                <w:szCs w:val="20"/>
                              </w:rPr>
                            </w:pPr>
                          </w:p>
                          <w:p w14:paraId="6BDE2C91" w14:textId="77777777" w:rsidR="00042258" w:rsidRPr="00BD67A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BD67A8">
                              <w:rPr>
                                <w:szCs w:val="20"/>
                              </w:rPr>
                              <w:t>exp Neck/</w:t>
                            </w:r>
                          </w:p>
                          <w:p w14:paraId="4560971C" w14:textId="77777777" w:rsidR="00042258" w:rsidRPr="00BD67A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BD67A8">
                              <w:rPr>
                                <w:szCs w:val="20"/>
                              </w:rPr>
                              <w:t xml:space="preserve">neck.mp. </w:t>
                            </w:r>
                          </w:p>
                          <w:p w14:paraId="2591DE52" w14:textId="77777777" w:rsidR="00042258" w:rsidRPr="00BD67A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BD67A8">
                              <w:rPr>
                                <w:szCs w:val="20"/>
                              </w:rPr>
                              <w:t xml:space="preserve">exp Cervical Spine/ </w:t>
                            </w:r>
                          </w:p>
                          <w:p w14:paraId="680ABEC3" w14:textId="77777777" w:rsidR="00042258" w:rsidRPr="00BD67A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BD67A8">
                              <w:rPr>
                                <w:szCs w:val="20"/>
                              </w:rPr>
                              <w:t xml:space="preserve">exp Cervical Spondylosis/ </w:t>
                            </w:r>
                          </w:p>
                          <w:p w14:paraId="7F4529E9" w14:textId="77777777" w:rsidR="00042258" w:rsidRPr="00BD67A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BD67A8">
                              <w:rPr>
                                <w:szCs w:val="20"/>
                              </w:rPr>
                              <w:t xml:space="preserve">or/1-4 </w:t>
                            </w:r>
                          </w:p>
                          <w:p w14:paraId="1B65BF24" w14:textId="77777777" w:rsidR="00042258" w:rsidRPr="00BD67A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 xml:space="preserve">exp </w:t>
                            </w:r>
                            <w:r w:rsidRPr="00BD67A8">
                              <w:rPr>
                                <w:szCs w:val="20"/>
                              </w:rPr>
                              <w:t xml:space="preserve">Spinal Cord Compression/ </w:t>
                            </w:r>
                          </w:p>
                          <w:p w14:paraId="29628658" w14:textId="77777777" w:rsidR="00042258" w:rsidRPr="00BD67A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BD67A8">
                              <w:rPr>
                                <w:szCs w:val="20"/>
                              </w:rPr>
                              <w:t xml:space="preserve">myelopathy.mp. </w:t>
                            </w:r>
                          </w:p>
                          <w:p w14:paraId="43C8B5A3" w14:textId="77777777" w:rsidR="00042258" w:rsidRPr="00BD67A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BD67A8">
                              <w:rPr>
                                <w:szCs w:val="20"/>
                              </w:rPr>
                              <w:t>degenerative cervical myelopathy.mp.</w:t>
                            </w:r>
                          </w:p>
                          <w:p w14:paraId="05ECF5A0" w14:textId="77777777" w:rsidR="00042258" w:rsidRPr="00BD67A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BD67A8">
                              <w:rPr>
                                <w:szCs w:val="20"/>
                              </w:rPr>
                              <w:t>spinal stenosis.mp.</w:t>
                            </w:r>
                          </w:p>
                          <w:p w14:paraId="6E97B292" w14:textId="77777777" w:rsidR="00042258" w:rsidRPr="009419D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9419D8">
                              <w:rPr>
                                <w:szCs w:val="20"/>
                              </w:rPr>
                              <w:t xml:space="preserve">exp Myeloradiculopathy/ </w:t>
                            </w:r>
                          </w:p>
                          <w:p w14:paraId="4CAA74C3" w14:textId="77777777" w:rsidR="00042258" w:rsidRPr="009419D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9419D8">
                              <w:rPr>
                                <w:szCs w:val="20"/>
                              </w:rPr>
                              <w:t xml:space="preserve">radiculomyelopathy.mp. </w:t>
                            </w:r>
                          </w:p>
                          <w:p w14:paraId="424E4211" w14:textId="77777777" w:rsidR="00042258" w:rsidRPr="009419D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9419D8">
                              <w:t xml:space="preserve">cervical </w:t>
                            </w:r>
                            <w:proofErr w:type="spellStart"/>
                            <w:r w:rsidRPr="009419D8">
                              <w:t>spondylotic</w:t>
                            </w:r>
                            <w:proofErr w:type="spellEnd"/>
                            <w:r w:rsidRPr="009419D8">
                              <w:t xml:space="preserve"> myelopathy.mp.</w:t>
                            </w:r>
                          </w:p>
                          <w:p w14:paraId="4F496F3A" w14:textId="77777777" w:rsidR="00042258" w:rsidRPr="009419D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9419D8">
                              <w:t>ossification of the posterior longitudinal ligament.mp</w:t>
                            </w:r>
                          </w:p>
                          <w:p w14:paraId="4F3CD0DF" w14:textId="77777777" w:rsidR="00042258" w:rsidRPr="009419D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9419D8">
                              <w:t>ligament calcinosis.mp.</w:t>
                            </w:r>
                          </w:p>
                          <w:p w14:paraId="6B25DBD1" w14:textId="77777777" w:rsidR="00042258" w:rsidRPr="009419D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proofErr w:type="spellStart"/>
                            <w:r w:rsidRPr="009419D8">
                              <w:t>OPLL.ti.ab</w:t>
                            </w:r>
                            <w:proofErr w:type="spellEnd"/>
                            <w:r w:rsidRPr="009419D8">
                              <w:t>.</w:t>
                            </w:r>
                          </w:p>
                          <w:p w14:paraId="266ED4D7" w14:textId="77777777" w:rsidR="00042258" w:rsidRPr="009419D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9419D8">
                              <w:rPr>
                                <w:szCs w:val="20"/>
                              </w:rPr>
                              <w:t xml:space="preserve">or/6-15 </w:t>
                            </w:r>
                          </w:p>
                          <w:p w14:paraId="04E815F3" w14:textId="77777777" w:rsidR="00042258" w:rsidRPr="009419D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9419D8">
                              <w:t>exp posterior longitudinal ligament/</w:t>
                            </w:r>
                          </w:p>
                          <w:p w14:paraId="569EB696" w14:textId="77777777" w:rsidR="00042258" w:rsidRPr="009419D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9419D8">
                              <w:t>exp ossification/</w:t>
                            </w:r>
                          </w:p>
                          <w:p w14:paraId="21CF71E2" w14:textId="77777777" w:rsidR="00042258" w:rsidRPr="009419D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proofErr w:type="spellStart"/>
                            <w:r w:rsidRPr="009419D8">
                              <w:t>ossifi</w:t>
                            </w:r>
                            <w:proofErr w:type="spellEnd"/>
                            <w:proofErr w:type="gramStart"/>
                            <w:r w:rsidRPr="009419D8">
                              <w:t>*.</w:t>
                            </w:r>
                            <w:proofErr w:type="spellStart"/>
                            <w:r w:rsidRPr="009419D8">
                              <w:t>ti.ab</w:t>
                            </w:r>
                            <w:proofErr w:type="spellEnd"/>
                            <w:r w:rsidRPr="009419D8">
                              <w:t>.</w:t>
                            </w:r>
                            <w:proofErr w:type="gramEnd"/>
                          </w:p>
                          <w:p w14:paraId="2E50B954" w14:textId="77777777" w:rsidR="00042258" w:rsidRPr="009419D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9419D8">
                              <w:rPr>
                                <w:szCs w:val="20"/>
                              </w:rPr>
                              <w:t>or/17-19</w:t>
                            </w:r>
                          </w:p>
                          <w:p w14:paraId="69E29744" w14:textId="77777777" w:rsidR="00042258" w:rsidRPr="009419D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9419D8">
                              <w:rPr>
                                <w:szCs w:val="20"/>
                              </w:rPr>
                              <w:t>and/16,20</w:t>
                            </w:r>
                          </w:p>
                          <w:p w14:paraId="34D1FE0B" w14:textId="77777777" w:rsidR="00042258" w:rsidRPr="009419D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9419D8">
                              <w:rPr>
                                <w:szCs w:val="20"/>
                              </w:rPr>
                              <w:t xml:space="preserve">exp Surgery/ </w:t>
                            </w:r>
                          </w:p>
                          <w:p w14:paraId="770BCCE0" w14:textId="77777777" w:rsidR="00042258" w:rsidRPr="009419D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9419D8">
                              <w:rPr>
                                <w:szCs w:val="20"/>
                              </w:rPr>
                              <w:t xml:space="preserve">surgery.mp. </w:t>
                            </w:r>
                          </w:p>
                          <w:p w14:paraId="1ABFA843" w14:textId="77777777" w:rsidR="00042258" w:rsidRPr="009419D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9419D8">
                              <w:rPr>
                                <w:szCs w:val="20"/>
                              </w:rPr>
                              <w:t>surgical.mp.</w:t>
                            </w:r>
                          </w:p>
                          <w:p w14:paraId="45A6C19F" w14:textId="77777777" w:rsidR="00042258" w:rsidRPr="00BD67A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BD67A8">
                              <w:rPr>
                                <w:szCs w:val="20"/>
                              </w:rPr>
                              <w:t>laminectory.mp.</w:t>
                            </w:r>
                          </w:p>
                          <w:p w14:paraId="295EBBD7" w14:textId="77777777" w:rsidR="00042258" w:rsidRPr="00BD67A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BD67A8">
                              <w:rPr>
                                <w:szCs w:val="20"/>
                              </w:rPr>
                              <w:t>decompression.mp.</w:t>
                            </w:r>
                          </w:p>
                          <w:p w14:paraId="32590118" w14:textId="77777777" w:rsidR="00042258" w:rsidRPr="00BD67A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BD67A8">
                              <w:rPr>
                                <w:szCs w:val="20"/>
                              </w:rPr>
                              <w:t>ACDF.mp.</w:t>
                            </w:r>
                          </w:p>
                          <w:p w14:paraId="1B8BD554" w14:textId="77777777" w:rsidR="00042258" w:rsidRPr="00BD67A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BD67A8">
                              <w:rPr>
                                <w:szCs w:val="20"/>
                              </w:rPr>
                              <w:t>Disc replacement.mp.</w:t>
                            </w:r>
                          </w:p>
                          <w:p w14:paraId="5E83C8A9" w14:textId="77777777" w:rsidR="00042258" w:rsidRPr="009419D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9419D8">
                              <w:rPr>
                                <w:szCs w:val="20"/>
                              </w:rPr>
                              <w:t>Disc arthroplasty.mp.</w:t>
                            </w:r>
                          </w:p>
                          <w:p w14:paraId="00B5F0BD" w14:textId="77777777" w:rsidR="00042258" w:rsidRPr="009419D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9419D8">
                              <w:rPr>
                                <w:szCs w:val="20"/>
                              </w:rPr>
                              <w:t xml:space="preserve">Fusion.mp. </w:t>
                            </w:r>
                          </w:p>
                          <w:p w14:paraId="5EE12101" w14:textId="77777777" w:rsidR="00042258" w:rsidRPr="009419D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9419D8">
                              <w:rPr>
                                <w:szCs w:val="20"/>
                              </w:rPr>
                              <w:t>or/22-30</w:t>
                            </w:r>
                          </w:p>
                          <w:p w14:paraId="7DBC12DB" w14:textId="77777777" w:rsidR="00042258" w:rsidRPr="009419D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9419D8">
                              <w:rPr>
                                <w:szCs w:val="20"/>
                              </w:rPr>
                              <w:t>and/21,31</w:t>
                            </w:r>
                          </w:p>
                          <w:p w14:paraId="332C4BA7" w14:textId="77777777" w:rsidR="00042258" w:rsidRPr="009419D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9419D8">
                              <w:rPr>
                                <w:szCs w:val="20"/>
                              </w:rPr>
                              <w:t xml:space="preserve">and/5,32 </w:t>
                            </w:r>
                          </w:p>
                          <w:p w14:paraId="455F1551" w14:textId="77777777" w:rsidR="00042258" w:rsidRPr="009419D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9419D8">
                              <w:rPr>
                                <w:szCs w:val="20"/>
                              </w:rPr>
                              <w:t xml:space="preserve">exp Physiotherapy/ </w:t>
                            </w:r>
                          </w:p>
                          <w:p w14:paraId="6BC1A17C" w14:textId="77777777" w:rsidR="00042258" w:rsidRPr="009419D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9419D8">
                              <w:rPr>
                                <w:szCs w:val="20"/>
                              </w:rPr>
                              <w:t xml:space="preserve">exp Rehabilitation/ </w:t>
                            </w:r>
                          </w:p>
                          <w:p w14:paraId="7E5D02CF" w14:textId="77777777" w:rsidR="00042258" w:rsidRPr="00BD67A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9419D8">
                              <w:rPr>
                                <w:szCs w:val="20"/>
                              </w:rPr>
                              <w:t>exp Exercise</w:t>
                            </w:r>
                            <w:r w:rsidRPr="00BD67A8">
                              <w:rPr>
                                <w:szCs w:val="20"/>
                              </w:rPr>
                              <w:t xml:space="preserve">/ </w:t>
                            </w:r>
                          </w:p>
                          <w:p w14:paraId="5141CDA3" w14:textId="77777777" w:rsidR="00042258" w:rsidRPr="00BD67A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BD67A8">
                              <w:rPr>
                                <w:szCs w:val="20"/>
                              </w:rPr>
                              <w:t xml:space="preserve">physical therapy.mp. </w:t>
                            </w:r>
                          </w:p>
                          <w:p w14:paraId="647ACB97" w14:textId="77777777" w:rsidR="00042258" w:rsidRPr="00BD67A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BD67A8">
                              <w:rPr>
                                <w:szCs w:val="20"/>
                              </w:rPr>
                              <w:t xml:space="preserve">exercise.mp. </w:t>
                            </w:r>
                          </w:p>
                          <w:p w14:paraId="55E156D7" w14:textId="77777777" w:rsidR="00042258" w:rsidRPr="00BD67A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BD67A8">
                              <w:rPr>
                                <w:szCs w:val="20"/>
                              </w:rPr>
                              <w:t xml:space="preserve">rehabilitation.mp. </w:t>
                            </w:r>
                          </w:p>
                          <w:p w14:paraId="40CD6107" w14:textId="77777777" w:rsidR="00042258" w:rsidRPr="00BD67A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BD67A8">
                              <w:rPr>
                                <w:szCs w:val="20"/>
                              </w:rPr>
                              <w:t>prehab.mp.</w:t>
                            </w:r>
                          </w:p>
                          <w:p w14:paraId="22102B1A" w14:textId="77777777" w:rsidR="00042258" w:rsidRPr="00BD67A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BD67A8">
                              <w:rPr>
                                <w:szCs w:val="20"/>
                              </w:rPr>
                              <w:t>pre-habilitation.mp.</w:t>
                            </w:r>
                          </w:p>
                          <w:p w14:paraId="61524AF3" w14:textId="77777777" w:rsidR="00042258" w:rsidRPr="00BD67A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BD67A8">
                              <w:rPr>
                                <w:szCs w:val="20"/>
                              </w:rPr>
                              <w:t xml:space="preserve">physiotherapy.mp. </w:t>
                            </w:r>
                          </w:p>
                          <w:p w14:paraId="2D12498F" w14:textId="77777777" w:rsidR="00042258" w:rsidRPr="00BD67A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BD67A8">
                              <w:rPr>
                                <w:szCs w:val="20"/>
                              </w:rPr>
                              <w:t>physical therapy.mp.</w:t>
                            </w:r>
                          </w:p>
                          <w:p w14:paraId="319CC166" w14:textId="77777777" w:rsidR="00042258" w:rsidRPr="009419D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9419D8">
                              <w:rPr>
                                <w:szCs w:val="20"/>
                              </w:rPr>
                              <w:t>or/34-43</w:t>
                            </w:r>
                          </w:p>
                          <w:p w14:paraId="65B446B6" w14:textId="77777777" w:rsidR="00042258" w:rsidRPr="009419D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9419D8">
                              <w:rPr>
                                <w:szCs w:val="20"/>
                              </w:rPr>
                              <w:t xml:space="preserve">and/33,44 </w:t>
                            </w:r>
                          </w:p>
                          <w:p w14:paraId="50099A18" w14:textId="77777777" w:rsidR="00042258" w:rsidRPr="009419D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9419D8">
                              <w:rPr>
                                <w:szCs w:val="20"/>
                              </w:rPr>
                              <w:t xml:space="preserve">Nonhuman/ </w:t>
                            </w:r>
                          </w:p>
                          <w:p w14:paraId="1B696CBA" w14:textId="77777777" w:rsidR="00042258" w:rsidRPr="009419D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9419D8">
                              <w:rPr>
                                <w:szCs w:val="20"/>
                              </w:rPr>
                              <w:t xml:space="preserve">exp Animal/ </w:t>
                            </w:r>
                          </w:p>
                          <w:p w14:paraId="367CE587" w14:textId="77777777" w:rsidR="00042258" w:rsidRPr="009419D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9419D8">
                              <w:rPr>
                                <w:szCs w:val="20"/>
                              </w:rPr>
                              <w:t xml:space="preserve">Animal Experiment/ </w:t>
                            </w:r>
                          </w:p>
                          <w:p w14:paraId="707E2A3B" w14:textId="77777777" w:rsidR="00042258" w:rsidRPr="009419D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9419D8">
                              <w:rPr>
                                <w:szCs w:val="20"/>
                              </w:rPr>
                              <w:t xml:space="preserve">or/46-48 </w:t>
                            </w:r>
                          </w:p>
                          <w:p w14:paraId="3327107F" w14:textId="77777777" w:rsidR="00042258" w:rsidRPr="009419D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9419D8">
                              <w:rPr>
                                <w:szCs w:val="20"/>
                              </w:rPr>
                              <w:t xml:space="preserve">45 not 49 </w:t>
                            </w:r>
                          </w:p>
                          <w:p w14:paraId="7CB0A3BC" w14:textId="77777777" w:rsidR="00042258" w:rsidRDefault="00042258" w:rsidP="0004225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BA867C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5.15pt;width:298pt;height:644.65pt;z-index:25166028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">
                <v:textbox>
                  <w:txbxContent>
                    <w:p w14:paraId="1F7F25E9" w14:textId="77777777" w:rsidR="00042258" w:rsidRPr="00BD67A8" w:rsidRDefault="00042258" w:rsidP="00042258">
                      <w:pPr>
                        <w:rPr>
                          <w:szCs w:val="20"/>
                        </w:rPr>
                      </w:pPr>
                    </w:p>
                    <w:p w14:paraId="6BDE2C91" w14:textId="77777777" w:rsidR="00042258" w:rsidRPr="00BD67A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BD67A8">
                        <w:rPr>
                          <w:szCs w:val="20"/>
                        </w:rPr>
                        <w:t>exp Neck/</w:t>
                      </w:r>
                    </w:p>
                    <w:p w14:paraId="4560971C" w14:textId="77777777" w:rsidR="00042258" w:rsidRPr="00BD67A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BD67A8">
                        <w:rPr>
                          <w:szCs w:val="20"/>
                        </w:rPr>
                        <w:t xml:space="preserve">neck.mp. </w:t>
                      </w:r>
                    </w:p>
                    <w:p w14:paraId="2591DE52" w14:textId="77777777" w:rsidR="00042258" w:rsidRPr="00BD67A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BD67A8">
                        <w:rPr>
                          <w:szCs w:val="20"/>
                        </w:rPr>
                        <w:t xml:space="preserve">exp Cervical Spine/ </w:t>
                      </w:r>
                    </w:p>
                    <w:p w14:paraId="680ABEC3" w14:textId="77777777" w:rsidR="00042258" w:rsidRPr="00BD67A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BD67A8">
                        <w:rPr>
                          <w:szCs w:val="20"/>
                        </w:rPr>
                        <w:t xml:space="preserve">exp Cervical Spondylosis/ </w:t>
                      </w:r>
                    </w:p>
                    <w:p w14:paraId="7F4529E9" w14:textId="77777777" w:rsidR="00042258" w:rsidRPr="00BD67A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BD67A8">
                        <w:rPr>
                          <w:szCs w:val="20"/>
                        </w:rPr>
                        <w:t xml:space="preserve">or/1-4 </w:t>
                      </w:r>
                    </w:p>
                    <w:p w14:paraId="1B65BF24" w14:textId="77777777" w:rsidR="00042258" w:rsidRPr="00BD67A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>
                        <w:rPr>
                          <w:szCs w:val="20"/>
                        </w:rPr>
                        <w:t xml:space="preserve">exp </w:t>
                      </w:r>
                      <w:r w:rsidRPr="00BD67A8">
                        <w:rPr>
                          <w:szCs w:val="20"/>
                        </w:rPr>
                        <w:t xml:space="preserve">Spinal Cord Compression/ </w:t>
                      </w:r>
                    </w:p>
                    <w:p w14:paraId="29628658" w14:textId="77777777" w:rsidR="00042258" w:rsidRPr="00BD67A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BD67A8">
                        <w:rPr>
                          <w:szCs w:val="20"/>
                        </w:rPr>
                        <w:t xml:space="preserve">myelopathy.mp. </w:t>
                      </w:r>
                    </w:p>
                    <w:p w14:paraId="43C8B5A3" w14:textId="77777777" w:rsidR="00042258" w:rsidRPr="00BD67A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BD67A8">
                        <w:rPr>
                          <w:szCs w:val="20"/>
                        </w:rPr>
                        <w:t>degenerative cervical myelopathy.mp.</w:t>
                      </w:r>
                    </w:p>
                    <w:p w14:paraId="05ECF5A0" w14:textId="77777777" w:rsidR="00042258" w:rsidRPr="00BD67A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BD67A8">
                        <w:rPr>
                          <w:szCs w:val="20"/>
                        </w:rPr>
                        <w:t>spinal stenosis.mp.</w:t>
                      </w:r>
                    </w:p>
                    <w:p w14:paraId="6E97B292" w14:textId="77777777" w:rsidR="00042258" w:rsidRPr="009419D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9419D8">
                        <w:rPr>
                          <w:szCs w:val="20"/>
                        </w:rPr>
                        <w:t xml:space="preserve">exp Myeloradiculopathy/ </w:t>
                      </w:r>
                    </w:p>
                    <w:p w14:paraId="4CAA74C3" w14:textId="77777777" w:rsidR="00042258" w:rsidRPr="009419D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9419D8">
                        <w:rPr>
                          <w:szCs w:val="20"/>
                        </w:rPr>
                        <w:t xml:space="preserve">radiculomyelopathy.mp. </w:t>
                      </w:r>
                    </w:p>
                    <w:p w14:paraId="424E4211" w14:textId="77777777" w:rsidR="00042258" w:rsidRPr="009419D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9419D8">
                        <w:t xml:space="preserve">cervical </w:t>
                      </w:r>
                      <w:proofErr w:type="spellStart"/>
                      <w:r w:rsidRPr="009419D8">
                        <w:t>spondylotic</w:t>
                      </w:r>
                      <w:proofErr w:type="spellEnd"/>
                      <w:r w:rsidRPr="009419D8">
                        <w:t xml:space="preserve"> myelopathy.mp.</w:t>
                      </w:r>
                    </w:p>
                    <w:p w14:paraId="4F496F3A" w14:textId="77777777" w:rsidR="00042258" w:rsidRPr="009419D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9419D8">
                        <w:t>ossification of the posterior longitudinal ligament.mp</w:t>
                      </w:r>
                    </w:p>
                    <w:p w14:paraId="4F3CD0DF" w14:textId="77777777" w:rsidR="00042258" w:rsidRPr="009419D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9419D8">
                        <w:t>ligament calcinosis.mp.</w:t>
                      </w:r>
                    </w:p>
                    <w:p w14:paraId="6B25DBD1" w14:textId="77777777" w:rsidR="00042258" w:rsidRPr="009419D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proofErr w:type="spellStart"/>
                      <w:r w:rsidRPr="009419D8">
                        <w:t>OPLL.ti.ab</w:t>
                      </w:r>
                      <w:proofErr w:type="spellEnd"/>
                      <w:r w:rsidRPr="009419D8">
                        <w:t>.</w:t>
                      </w:r>
                    </w:p>
                    <w:p w14:paraId="266ED4D7" w14:textId="77777777" w:rsidR="00042258" w:rsidRPr="009419D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9419D8">
                        <w:rPr>
                          <w:szCs w:val="20"/>
                        </w:rPr>
                        <w:t xml:space="preserve">or/6-15 </w:t>
                      </w:r>
                    </w:p>
                    <w:p w14:paraId="04E815F3" w14:textId="77777777" w:rsidR="00042258" w:rsidRPr="009419D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9419D8">
                        <w:t>exp posterior longitudinal ligament/</w:t>
                      </w:r>
                    </w:p>
                    <w:p w14:paraId="569EB696" w14:textId="77777777" w:rsidR="00042258" w:rsidRPr="009419D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9419D8">
                        <w:t>exp ossification/</w:t>
                      </w:r>
                    </w:p>
                    <w:p w14:paraId="21CF71E2" w14:textId="77777777" w:rsidR="00042258" w:rsidRPr="009419D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proofErr w:type="spellStart"/>
                      <w:r w:rsidRPr="009419D8">
                        <w:t>ossifi</w:t>
                      </w:r>
                      <w:proofErr w:type="spellEnd"/>
                      <w:proofErr w:type="gramStart"/>
                      <w:r w:rsidRPr="009419D8">
                        <w:t>*.</w:t>
                      </w:r>
                      <w:proofErr w:type="spellStart"/>
                      <w:r w:rsidRPr="009419D8">
                        <w:t>ti.ab</w:t>
                      </w:r>
                      <w:proofErr w:type="spellEnd"/>
                      <w:r w:rsidRPr="009419D8">
                        <w:t>.</w:t>
                      </w:r>
                      <w:proofErr w:type="gramEnd"/>
                    </w:p>
                    <w:p w14:paraId="2E50B954" w14:textId="77777777" w:rsidR="00042258" w:rsidRPr="009419D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9419D8">
                        <w:rPr>
                          <w:szCs w:val="20"/>
                        </w:rPr>
                        <w:t>or/17-19</w:t>
                      </w:r>
                    </w:p>
                    <w:p w14:paraId="69E29744" w14:textId="77777777" w:rsidR="00042258" w:rsidRPr="009419D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9419D8">
                        <w:rPr>
                          <w:szCs w:val="20"/>
                        </w:rPr>
                        <w:t>and/16,20</w:t>
                      </w:r>
                    </w:p>
                    <w:p w14:paraId="34D1FE0B" w14:textId="77777777" w:rsidR="00042258" w:rsidRPr="009419D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9419D8">
                        <w:rPr>
                          <w:szCs w:val="20"/>
                        </w:rPr>
                        <w:t xml:space="preserve">exp Surgery/ </w:t>
                      </w:r>
                    </w:p>
                    <w:p w14:paraId="770BCCE0" w14:textId="77777777" w:rsidR="00042258" w:rsidRPr="009419D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9419D8">
                        <w:rPr>
                          <w:szCs w:val="20"/>
                        </w:rPr>
                        <w:t xml:space="preserve">surgery.mp. </w:t>
                      </w:r>
                    </w:p>
                    <w:p w14:paraId="1ABFA843" w14:textId="77777777" w:rsidR="00042258" w:rsidRPr="009419D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9419D8">
                        <w:rPr>
                          <w:szCs w:val="20"/>
                        </w:rPr>
                        <w:t>surgical.mp.</w:t>
                      </w:r>
                    </w:p>
                    <w:p w14:paraId="45A6C19F" w14:textId="77777777" w:rsidR="00042258" w:rsidRPr="00BD67A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BD67A8">
                        <w:rPr>
                          <w:szCs w:val="20"/>
                        </w:rPr>
                        <w:t>laminectory.mp.</w:t>
                      </w:r>
                    </w:p>
                    <w:p w14:paraId="295EBBD7" w14:textId="77777777" w:rsidR="00042258" w:rsidRPr="00BD67A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BD67A8">
                        <w:rPr>
                          <w:szCs w:val="20"/>
                        </w:rPr>
                        <w:t>decompression.mp.</w:t>
                      </w:r>
                    </w:p>
                    <w:p w14:paraId="32590118" w14:textId="77777777" w:rsidR="00042258" w:rsidRPr="00BD67A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BD67A8">
                        <w:rPr>
                          <w:szCs w:val="20"/>
                        </w:rPr>
                        <w:t>ACDF.mp.</w:t>
                      </w:r>
                    </w:p>
                    <w:p w14:paraId="1B8BD554" w14:textId="77777777" w:rsidR="00042258" w:rsidRPr="00BD67A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BD67A8">
                        <w:rPr>
                          <w:szCs w:val="20"/>
                        </w:rPr>
                        <w:t>Disc replacement.mp.</w:t>
                      </w:r>
                    </w:p>
                    <w:p w14:paraId="5E83C8A9" w14:textId="77777777" w:rsidR="00042258" w:rsidRPr="009419D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9419D8">
                        <w:rPr>
                          <w:szCs w:val="20"/>
                        </w:rPr>
                        <w:t>Disc arthroplasty.mp.</w:t>
                      </w:r>
                    </w:p>
                    <w:p w14:paraId="00B5F0BD" w14:textId="77777777" w:rsidR="00042258" w:rsidRPr="009419D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9419D8">
                        <w:rPr>
                          <w:szCs w:val="20"/>
                        </w:rPr>
                        <w:t xml:space="preserve">Fusion.mp. </w:t>
                      </w:r>
                    </w:p>
                    <w:p w14:paraId="5EE12101" w14:textId="77777777" w:rsidR="00042258" w:rsidRPr="009419D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9419D8">
                        <w:rPr>
                          <w:szCs w:val="20"/>
                        </w:rPr>
                        <w:t>or/22-30</w:t>
                      </w:r>
                    </w:p>
                    <w:p w14:paraId="7DBC12DB" w14:textId="77777777" w:rsidR="00042258" w:rsidRPr="009419D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9419D8">
                        <w:rPr>
                          <w:szCs w:val="20"/>
                        </w:rPr>
                        <w:t>and/21,31</w:t>
                      </w:r>
                    </w:p>
                    <w:p w14:paraId="332C4BA7" w14:textId="77777777" w:rsidR="00042258" w:rsidRPr="009419D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9419D8">
                        <w:rPr>
                          <w:szCs w:val="20"/>
                        </w:rPr>
                        <w:t xml:space="preserve">and/5,32 </w:t>
                      </w:r>
                    </w:p>
                    <w:p w14:paraId="455F1551" w14:textId="77777777" w:rsidR="00042258" w:rsidRPr="009419D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9419D8">
                        <w:rPr>
                          <w:szCs w:val="20"/>
                        </w:rPr>
                        <w:t xml:space="preserve">exp Physiotherapy/ </w:t>
                      </w:r>
                    </w:p>
                    <w:p w14:paraId="6BC1A17C" w14:textId="77777777" w:rsidR="00042258" w:rsidRPr="009419D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9419D8">
                        <w:rPr>
                          <w:szCs w:val="20"/>
                        </w:rPr>
                        <w:t xml:space="preserve">exp Rehabilitation/ </w:t>
                      </w:r>
                    </w:p>
                    <w:p w14:paraId="7E5D02CF" w14:textId="77777777" w:rsidR="00042258" w:rsidRPr="00BD67A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9419D8">
                        <w:rPr>
                          <w:szCs w:val="20"/>
                        </w:rPr>
                        <w:t>exp Exercise</w:t>
                      </w:r>
                      <w:r w:rsidRPr="00BD67A8">
                        <w:rPr>
                          <w:szCs w:val="20"/>
                        </w:rPr>
                        <w:t xml:space="preserve">/ </w:t>
                      </w:r>
                    </w:p>
                    <w:p w14:paraId="5141CDA3" w14:textId="77777777" w:rsidR="00042258" w:rsidRPr="00BD67A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BD67A8">
                        <w:rPr>
                          <w:szCs w:val="20"/>
                        </w:rPr>
                        <w:t xml:space="preserve">physical therapy.mp. </w:t>
                      </w:r>
                    </w:p>
                    <w:p w14:paraId="647ACB97" w14:textId="77777777" w:rsidR="00042258" w:rsidRPr="00BD67A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BD67A8">
                        <w:rPr>
                          <w:szCs w:val="20"/>
                        </w:rPr>
                        <w:t xml:space="preserve">exercise.mp. </w:t>
                      </w:r>
                    </w:p>
                    <w:p w14:paraId="55E156D7" w14:textId="77777777" w:rsidR="00042258" w:rsidRPr="00BD67A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BD67A8">
                        <w:rPr>
                          <w:szCs w:val="20"/>
                        </w:rPr>
                        <w:t xml:space="preserve">rehabilitation.mp. </w:t>
                      </w:r>
                    </w:p>
                    <w:p w14:paraId="40CD6107" w14:textId="77777777" w:rsidR="00042258" w:rsidRPr="00BD67A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BD67A8">
                        <w:rPr>
                          <w:szCs w:val="20"/>
                        </w:rPr>
                        <w:t>prehab.mp.</w:t>
                      </w:r>
                    </w:p>
                    <w:p w14:paraId="22102B1A" w14:textId="77777777" w:rsidR="00042258" w:rsidRPr="00BD67A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BD67A8">
                        <w:rPr>
                          <w:szCs w:val="20"/>
                        </w:rPr>
                        <w:t>pre-habilitation.mp.</w:t>
                      </w:r>
                    </w:p>
                    <w:p w14:paraId="61524AF3" w14:textId="77777777" w:rsidR="00042258" w:rsidRPr="00BD67A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BD67A8">
                        <w:rPr>
                          <w:szCs w:val="20"/>
                        </w:rPr>
                        <w:t xml:space="preserve">physiotherapy.mp. </w:t>
                      </w:r>
                    </w:p>
                    <w:p w14:paraId="2D12498F" w14:textId="77777777" w:rsidR="00042258" w:rsidRPr="00BD67A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BD67A8">
                        <w:rPr>
                          <w:szCs w:val="20"/>
                        </w:rPr>
                        <w:t>physical therapy.mp.</w:t>
                      </w:r>
                    </w:p>
                    <w:p w14:paraId="319CC166" w14:textId="77777777" w:rsidR="00042258" w:rsidRPr="009419D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9419D8">
                        <w:rPr>
                          <w:szCs w:val="20"/>
                        </w:rPr>
                        <w:t>or/34-43</w:t>
                      </w:r>
                    </w:p>
                    <w:p w14:paraId="65B446B6" w14:textId="77777777" w:rsidR="00042258" w:rsidRPr="009419D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9419D8">
                        <w:rPr>
                          <w:szCs w:val="20"/>
                        </w:rPr>
                        <w:t xml:space="preserve">and/33,44 </w:t>
                      </w:r>
                    </w:p>
                    <w:p w14:paraId="50099A18" w14:textId="77777777" w:rsidR="00042258" w:rsidRPr="009419D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9419D8">
                        <w:rPr>
                          <w:szCs w:val="20"/>
                        </w:rPr>
                        <w:t xml:space="preserve">Nonhuman/ </w:t>
                      </w:r>
                    </w:p>
                    <w:p w14:paraId="1B696CBA" w14:textId="77777777" w:rsidR="00042258" w:rsidRPr="009419D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9419D8">
                        <w:rPr>
                          <w:szCs w:val="20"/>
                        </w:rPr>
                        <w:t xml:space="preserve">exp Animal/ </w:t>
                      </w:r>
                    </w:p>
                    <w:p w14:paraId="367CE587" w14:textId="77777777" w:rsidR="00042258" w:rsidRPr="009419D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9419D8">
                        <w:rPr>
                          <w:szCs w:val="20"/>
                        </w:rPr>
                        <w:t xml:space="preserve">Animal Experiment/ </w:t>
                      </w:r>
                    </w:p>
                    <w:p w14:paraId="707E2A3B" w14:textId="77777777" w:rsidR="00042258" w:rsidRPr="009419D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9419D8">
                        <w:rPr>
                          <w:szCs w:val="20"/>
                        </w:rPr>
                        <w:t xml:space="preserve">or/46-48 </w:t>
                      </w:r>
                    </w:p>
                    <w:p w14:paraId="3327107F" w14:textId="77777777" w:rsidR="00042258" w:rsidRPr="009419D8" w:rsidRDefault="00042258" w:rsidP="000422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9419D8">
                        <w:rPr>
                          <w:szCs w:val="20"/>
                        </w:rPr>
                        <w:t xml:space="preserve">45 not 49 </w:t>
                      </w:r>
                    </w:p>
                    <w:p w14:paraId="7CB0A3BC" w14:textId="77777777" w:rsidR="00042258" w:rsidRDefault="00042258" w:rsidP="00042258"/>
                  </w:txbxContent>
                </v:textbox>
                <w10:wrap type="square" anchorx="margin"/>
              </v:shape>
            </w:pict>
          </mc:Fallback>
        </mc:AlternateContent>
      </w:r>
    </w:p>
    <w:p w14:paraId="7733D218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1A0FD25D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6C060622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3E264A13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5DF4A154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0CDDF8F9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3AA519B0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6AD73560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5D2785CE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50451942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05E6E8A0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0676E7F8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1AADBE28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1664CCB1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340D52B5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7E2AAA44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45D2DB9A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453F882C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3157E909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1493CB13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04E2525A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797DEDE1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6F1BD0DD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19289F81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467BDD06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18DAFBC2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23F90D62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24831C27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54DBDCCF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11B2C679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1274B832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22CB1E66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6559E66D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44E9C65A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576B53F8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4B8132CD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3686B6EB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6924240B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2A87AF8F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3266DA91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2EDBA972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3C0039CE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6FB660EF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42B1AD81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355A114B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5B564582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17B56F36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26781C12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68D9B3E1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02D6BAAC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02C41C99" w14:textId="77777777" w:rsidR="00042258" w:rsidRDefault="00042258" w:rsidP="00042258">
      <w:pPr>
        <w:jc w:val="center"/>
        <w:rPr>
          <w:b/>
          <w:bCs/>
          <w:szCs w:val="20"/>
        </w:rPr>
      </w:pPr>
    </w:p>
    <w:p w14:paraId="3889D155" w14:textId="77777777" w:rsidR="00042258" w:rsidRDefault="00042258" w:rsidP="00042258">
      <w:pPr>
        <w:rPr>
          <w:b/>
          <w:bCs/>
          <w:szCs w:val="20"/>
        </w:rPr>
      </w:pPr>
    </w:p>
    <w:p w14:paraId="1A3079C0" w14:textId="77777777" w:rsidR="00042258" w:rsidRDefault="00042258" w:rsidP="00042258">
      <w:pPr>
        <w:rPr>
          <w:b/>
          <w:bCs/>
          <w:szCs w:val="20"/>
        </w:rPr>
      </w:pPr>
    </w:p>
    <w:p w14:paraId="50BB7EB6" w14:textId="77777777" w:rsidR="00042258" w:rsidRDefault="00042258" w:rsidP="00042258">
      <w:pPr>
        <w:rPr>
          <w:b/>
          <w:bCs/>
          <w:szCs w:val="20"/>
        </w:rPr>
      </w:pPr>
    </w:p>
    <w:p w14:paraId="43F8DC4A" w14:textId="77777777" w:rsidR="00042258" w:rsidRDefault="00042258" w:rsidP="00042258">
      <w:pPr>
        <w:rPr>
          <w:b/>
          <w:bCs/>
          <w:szCs w:val="20"/>
        </w:rPr>
      </w:pPr>
    </w:p>
    <w:p w14:paraId="3D27EA5C" w14:textId="77777777" w:rsidR="00042258" w:rsidRDefault="00042258" w:rsidP="00042258">
      <w:pPr>
        <w:rPr>
          <w:b/>
          <w:bCs/>
          <w:szCs w:val="20"/>
        </w:rPr>
      </w:pPr>
    </w:p>
    <w:p w14:paraId="3F569F58" w14:textId="77777777" w:rsidR="00042258" w:rsidRPr="00312CEC" w:rsidRDefault="00042258" w:rsidP="00042258">
      <w:pPr>
        <w:rPr>
          <w:szCs w:val="20"/>
        </w:rPr>
      </w:pPr>
      <w:r>
        <w:rPr>
          <w:b/>
          <w:bCs/>
          <w:szCs w:val="20"/>
        </w:rPr>
        <w:t xml:space="preserve">Supplementary File 2: </w:t>
      </w:r>
      <w:r w:rsidRPr="00312CEC">
        <w:rPr>
          <w:szCs w:val="20"/>
        </w:rPr>
        <w:t>Search strategy for Google search of Patient Information Documents (01 November 2024)</w:t>
      </w:r>
    </w:p>
    <w:p w14:paraId="792BB73A" w14:textId="77777777" w:rsidR="00042258" w:rsidRDefault="00042258" w:rsidP="00042258">
      <w:pPr>
        <w:rPr>
          <w:b/>
          <w:bCs/>
          <w:szCs w:val="20"/>
        </w:rPr>
      </w:pPr>
    </w:p>
    <w:p w14:paraId="1D21181F" w14:textId="77777777" w:rsidR="00042258" w:rsidRDefault="00042258" w:rsidP="00042258">
      <w:pPr>
        <w:rPr>
          <w:b/>
          <w:bCs/>
          <w:szCs w:val="20"/>
        </w:rPr>
      </w:pPr>
    </w:p>
    <w:p w14:paraId="19A70E0B" w14:textId="77777777" w:rsidR="00042258" w:rsidRDefault="00042258" w:rsidP="00042258">
      <w:pPr>
        <w:rPr>
          <w:b/>
          <w:bCs/>
          <w:szCs w:val="20"/>
        </w:rPr>
      </w:pPr>
    </w:p>
    <w:p w14:paraId="38D278FD" w14:textId="77777777" w:rsidR="00042258" w:rsidRDefault="00042258" w:rsidP="00042258">
      <w:pPr>
        <w:rPr>
          <w:b/>
          <w:bCs/>
          <w:szCs w:val="20"/>
        </w:rPr>
      </w:pPr>
    </w:p>
    <w:p w14:paraId="7D785633" w14:textId="77777777" w:rsidR="00042258" w:rsidRDefault="00042258" w:rsidP="00042258">
      <w:pPr>
        <w:rPr>
          <w:b/>
          <w:bCs/>
          <w:szCs w:val="20"/>
        </w:rPr>
      </w:pPr>
      <w:r w:rsidRPr="00312CEC">
        <w:rPr>
          <w:b/>
          <w:bCs/>
          <w:noProof/>
          <w:szCs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1E286AD" wp14:editId="0A555A9E">
                <wp:simplePos x="0" y="0"/>
                <wp:positionH relativeFrom="column">
                  <wp:posOffset>561975</wp:posOffset>
                </wp:positionH>
                <wp:positionV relativeFrom="paragraph">
                  <wp:posOffset>38100</wp:posOffset>
                </wp:positionV>
                <wp:extent cx="4419600" cy="1404620"/>
                <wp:effectExtent l="0" t="0" r="19050" b="27940"/>
                <wp:wrapSquare wrapText="bothSides"/>
                <wp:docPr id="11075574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196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3944F1" w14:textId="77777777" w:rsidR="00042258" w:rsidRPr="00AD681D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r</w:t>
                            </w:r>
                            <w:r w:rsidRPr="00AD681D">
                              <w:rPr>
                                <w:szCs w:val="20"/>
                              </w:rPr>
                              <w:t>ehabilitation</w:t>
                            </w:r>
                            <w:r>
                              <w:rPr>
                                <w:szCs w:val="20"/>
                              </w:rPr>
                              <w:t xml:space="preserve"> AND</w:t>
                            </w:r>
                            <w:r w:rsidRPr="00AD681D">
                              <w:rPr>
                                <w:szCs w:val="20"/>
                              </w:rPr>
                              <w:t xml:space="preserve"> degenerative cervical myelopathy</w:t>
                            </w:r>
                            <w:r>
                              <w:rPr>
                                <w:szCs w:val="20"/>
                              </w:rPr>
                              <w:t xml:space="preserve"> AND</w:t>
                            </w:r>
                            <w:r w:rsidRPr="00AD681D">
                              <w:rPr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AD681D">
                              <w:rPr>
                                <w:szCs w:val="20"/>
                              </w:rPr>
                              <w:t>nhs</w:t>
                            </w:r>
                            <w:proofErr w:type="spellEnd"/>
                          </w:p>
                          <w:p w14:paraId="47167EF5" w14:textId="77777777" w:rsidR="00042258" w:rsidRPr="00AD681D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AD681D">
                              <w:rPr>
                                <w:szCs w:val="20"/>
                              </w:rPr>
                              <w:t xml:space="preserve">physiotherapy, degenerative cervical myelopathy, </w:t>
                            </w:r>
                            <w:proofErr w:type="spellStart"/>
                            <w:r w:rsidRPr="00AD681D">
                              <w:rPr>
                                <w:szCs w:val="20"/>
                              </w:rPr>
                              <w:t>nhs</w:t>
                            </w:r>
                            <w:proofErr w:type="spellEnd"/>
                          </w:p>
                          <w:p w14:paraId="451159B1" w14:textId="77777777" w:rsidR="00042258" w:rsidRPr="00AD681D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AD681D">
                              <w:rPr>
                                <w:szCs w:val="20"/>
                              </w:rPr>
                              <w:t xml:space="preserve">prehabilitation, degenerative cervical myelopathy, </w:t>
                            </w:r>
                            <w:proofErr w:type="spellStart"/>
                            <w:r w:rsidRPr="00AD681D">
                              <w:rPr>
                                <w:szCs w:val="20"/>
                              </w:rPr>
                              <w:t>nhs</w:t>
                            </w:r>
                            <w:proofErr w:type="spellEnd"/>
                          </w:p>
                          <w:p w14:paraId="45AAC03B" w14:textId="77777777" w:rsidR="00042258" w:rsidRPr="00AD681D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AD681D">
                              <w:rPr>
                                <w:szCs w:val="20"/>
                              </w:rPr>
                              <w:t xml:space="preserve">patient information, degenerative cervical myelopathy, </w:t>
                            </w:r>
                            <w:proofErr w:type="spellStart"/>
                            <w:r w:rsidRPr="00AD681D">
                              <w:rPr>
                                <w:szCs w:val="20"/>
                              </w:rPr>
                              <w:t>nhs</w:t>
                            </w:r>
                            <w:proofErr w:type="spellEnd"/>
                          </w:p>
                          <w:p w14:paraId="429D649C" w14:textId="77777777" w:rsidR="00042258" w:rsidRPr="00AD681D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AD681D">
                              <w:rPr>
                                <w:szCs w:val="20"/>
                              </w:rPr>
                              <w:t xml:space="preserve">rehabilitation, cervical surgery, </w:t>
                            </w:r>
                            <w:proofErr w:type="spellStart"/>
                            <w:r w:rsidRPr="00AD681D">
                              <w:rPr>
                                <w:szCs w:val="20"/>
                              </w:rPr>
                              <w:t>nhs</w:t>
                            </w:r>
                            <w:proofErr w:type="spellEnd"/>
                          </w:p>
                          <w:p w14:paraId="2B2991F6" w14:textId="77777777" w:rsidR="00042258" w:rsidRPr="00AD681D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AD681D">
                              <w:rPr>
                                <w:szCs w:val="20"/>
                              </w:rPr>
                              <w:t xml:space="preserve">physiotherapy, cervical surgery, </w:t>
                            </w:r>
                            <w:proofErr w:type="spellStart"/>
                            <w:r w:rsidRPr="00AD681D">
                              <w:rPr>
                                <w:szCs w:val="20"/>
                              </w:rPr>
                              <w:t>nhs</w:t>
                            </w:r>
                            <w:proofErr w:type="spellEnd"/>
                          </w:p>
                          <w:p w14:paraId="74D1434F" w14:textId="77777777" w:rsidR="00042258" w:rsidRPr="00AD681D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AD681D">
                              <w:rPr>
                                <w:szCs w:val="20"/>
                              </w:rPr>
                              <w:t xml:space="preserve">prehabilitation, cervical surgery, </w:t>
                            </w:r>
                            <w:proofErr w:type="spellStart"/>
                            <w:r w:rsidRPr="00AD681D">
                              <w:rPr>
                                <w:szCs w:val="20"/>
                              </w:rPr>
                              <w:t>nhs</w:t>
                            </w:r>
                            <w:proofErr w:type="spellEnd"/>
                          </w:p>
                          <w:p w14:paraId="1B102FB4" w14:textId="77777777" w:rsidR="00042258" w:rsidRPr="00AD681D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AD681D">
                              <w:rPr>
                                <w:szCs w:val="20"/>
                              </w:rPr>
                              <w:t xml:space="preserve">patient information, cervical surgery, </w:t>
                            </w:r>
                            <w:proofErr w:type="spellStart"/>
                            <w:r w:rsidRPr="00AD681D">
                              <w:rPr>
                                <w:szCs w:val="20"/>
                              </w:rPr>
                              <w:t>nhs</w:t>
                            </w:r>
                            <w:proofErr w:type="spellEnd"/>
                          </w:p>
                          <w:p w14:paraId="5702C58F" w14:textId="77777777" w:rsidR="00042258" w:rsidRPr="00AD681D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AD681D">
                              <w:rPr>
                                <w:szCs w:val="20"/>
                              </w:rPr>
                              <w:t xml:space="preserve">rehabilitation, neck operation, </w:t>
                            </w:r>
                            <w:proofErr w:type="spellStart"/>
                            <w:r w:rsidRPr="00AD681D">
                              <w:rPr>
                                <w:szCs w:val="20"/>
                              </w:rPr>
                              <w:t>nhs</w:t>
                            </w:r>
                            <w:proofErr w:type="spellEnd"/>
                          </w:p>
                          <w:p w14:paraId="2061EF7E" w14:textId="77777777" w:rsidR="00042258" w:rsidRPr="00AD681D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AD681D">
                              <w:rPr>
                                <w:szCs w:val="20"/>
                              </w:rPr>
                              <w:t xml:space="preserve">physiotherapy, neck operation, </w:t>
                            </w:r>
                            <w:proofErr w:type="spellStart"/>
                            <w:r w:rsidRPr="00AD681D">
                              <w:rPr>
                                <w:szCs w:val="20"/>
                              </w:rPr>
                              <w:t>nhs</w:t>
                            </w:r>
                            <w:proofErr w:type="spellEnd"/>
                          </w:p>
                          <w:p w14:paraId="682D87DE" w14:textId="77777777" w:rsidR="00042258" w:rsidRPr="00AD681D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  <w:rPr>
                                <w:szCs w:val="20"/>
                              </w:rPr>
                            </w:pPr>
                            <w:r w:rsidRPr="00AD681D">
                              <w:rPr>
                                <w:szCs w:val="20"/>
                              </w:rPr>
                              <w:t xml:space="preserve">prehabilitation, neck operation, </w:t>
                            </w:r>
                            <w:proofErr w:type="spellStart"/>
                            <w:r w:rsidRPr="00AD681D">
                              <w:rPr>
                                <w:szCs w:val="20"/>
                              </w:rPr>
                              <w:t>nhs</w:t>
                            </w:r>
                            <w:proofErr w:type="spellEnd"/>
                          </w:p>
                          <w:p w14:paraId="35C23A59" w14:textId="77777777" w:rsidR="00042258" w:rsidRDefault="00042258" w:rsidP="0004225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</w:pPr>
                            <w:r w:rsidRPr="00312CEC">
                              <w:rPr>
                                <w:szCs w:val="20"/>
                              </w:rPr>
                              <w:t xml:space="preserve">patient information, neck operation, </w:t>
                            </w:r>
                            <w:proofErr w:type="spellStart"/>
                            <w:r w:rsidRPr="00312CEC">
                              <w:rPr>
                                <w:szCs w:val="20"/>
                              </w:rPr>
                              <w:t>nh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1E286AD" id="_x0000_s1027" type="#_x0000_t202" style="position:absolute;margin-left:44.25pt;margin-top:3pt;width:348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">
                <v:textbox style="mso-fit-shape-to-text:t">
                  <w:txbxContent>
                    <w:p w14:paraId="033944F1" w14:textId="77777777" w:rsidR="00042258" w:rsidRPr="00AD681D" w:rsidRDefault="00042258" w:rsidP="0004225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>
                        <w:rPr>
                          <w:szCs w:val="20"/>
                        </w:rPr>
                        <w:t>r</w:t>
                      </w:r>
                      <w:r w:rsidRPr="00AD681D">
                        <w:rPr>
                          <w:szCs w:val="20"/>
                        </w:rPr>
                        <w:t>ehabilitation</w:t>
                      </w:r>
                      <w:r>
                        <w:rPr>
                          <w:szCs w:val="20"/>
                        </w:rPr>
                        <w:t xml:space="preserve"> AND</w:t>
                      </w:r>
                      <w:r w:rsidRPr="00AD681D">
                        <w:rPr>
                          <w:szCs w:val="20"/>
                        </w:rPr>
                        <w:t xml:space="preserve"> degenerative cervical myelopathy</w:t>
                      </w:r>
                      <w:r>
                        <w:rPr>
                          <w:szCs w:val="20"/>
                        </w:rPr>
                        <w:t xml:space="preserve"> AND</w:t>
                      </w:r>
                      <w:r w:rsidRPr="00AD681D">
                        <w:rPr>
                          <w:szCs w:val="20"/>
                        </w:rPr>
                        <w:t xml:space="preserve"> </w:t>
                      </w:r>
                      <w:proofErr w:type="spellStart"/>
                      <w:r w:rsidRPr="00AD681D">
                        <w:rPr>
                          <w:szCs w:val="20"/>
                        </w:rPr>
                        <w:t>nhs</w:t>
                      </w:r>
                      <w:proofErr w:type="spellEnd"/>
                    </w:p>
                    <w:p w14:paraId="47167EF5" w14:textId="77777777" w:rsidR="00042258" w:rsidRPr="00AD681D" w:rsidRDefault="00042258" w:rsidP="0004225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AD681D">
                        <w:rPr>
                          <w:szCs w:val="20"/>
                        </w:rPr>
                        <w:t xml:space="preserve">physiotherapy, degenerative cervical myelopathy, </w:t>
                      </w:r>
                      <w:proofErr w:type="spellStart"/>
                      <w:r w:rsidRPr="00AD681D">
                        <w:rPr>
                          <w:szCs w:val="20"/>
                        </w:rPr>
                        <w:t>nhs</w:t>
                      </w:r>
                      <w:proofErr w:type="spellEnd"/>
                    </w:p>
                    <w:p w14:paraId="451159B1" w14:textId="77777777" w:rsidR="00042258" w:rsidRPr="00AD681D" w:rsidRDefault="00042258" w:rsidP="0004225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AD681D">
                        <w:rPr>
                          <w:szCs w:val="20"/>
                        </w:rPr>
                        <w:t xml:space="preserve">prehabilitation, degenerative cervical myelopathy, </w:t>
                      </w:r>
                      <w:proofErr w:type="spellStart"/>
                      <w:r w:rsidRPr="00AD681D">
                        <w:rPr>
                          <w:szCs w:val="20"/>
                        </w:rPr>
                        <w:t>nhs</w:t>
                      </w:r>
                      <w:proofErr w:type="spellEnd"/>
                    </w:p>
                    <w:p w14:paraId="45AAC03B" w14:textId="77777777" w:rsidR="00042258" w:rsidRPr="00AD681D" w:rsidRDefault="00042258" w:rsidP="0004225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AD681D">
                        <w:rPr>
                          <w:szCs w:val="20"/>
                        </w:rPr>
                        <w:t xml:space="preserve">patient information, degenerative cervical myelopathy, </w:t>
                      </w:r>
                      <w:proofErr w:type="spellStart"/>
                      <w:r w:rsidRPr="00AD681D">
                        <w:rPr>
                          <w:szCs w:val="20"/>
                        </w:rPr>
                        <w:t>nhs</w:t>
                      </w:r>
                      <w:proofErr w:type="spellEnd"/>
                    </w:p>
                    <w:p w14:paraId="429D649C" w14:textId="77777777" w:rsidR="00042258" w:rsidRPr="00AD681D" w:rsidRDefault="00042258" w:rsidP="0004225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AD681D">
                        <w:rPr>
                          <w:szCs w:val="20"/>
                        </w:rPr>
                        <w:t xml:space="preserve">rehabilitation, cervical surgery, </w:t>
                      </w:r>
                      <w:proofErr w:type="spellStart"/>
                      <w:r w:rsidRPr="00AD681D">
                        <w:rPr>
                          <w:szCs w:val="20"/>
                        </w:rPr>
                        <w:t>nhs</w:t>
                      </w:r>
                      <w:proofErr w:type="spellEnd"/>
                    </w:p>
                    <w:p w14:paraId="2B2991F6" w14:textId="77777777" w:rsidR="00042258" w:rsidRPr="00AD681D" w:rsidRDefault="00042258" w:rsidP="0004225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AD681D">
                        <w:rPr>
                          <w:szCs w:val="20"/>
                        </w:rPr>
                        <w:t xml:space="preserve">physiotherapy, cervical surgery, </w:t>
                      </w:r>
                      <w:proofErr w:type="spellStart"/>
                      <w:r w:rsidRPr="00AD681D">
                        <w:rPr>
                          <w:szCs w:val="20"/>
                        </w:rPr>
                        <w:t>nhs</w:t>
                      </w:r>
                      <w:proofErr w:type="spellEnd"/>
                    </w:p>
                    <w:p w14:paraId="74D1434F" w14:textId="77777777" w:rsidR="00042258" w:rsidRPr="00AD681D" w:rsidRDefault="00042258" w:rsidP="0004225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AD681D">
                        <w:rPr>
                          <w:szCs w:val="20"/>
                        </w:rPr>
                        <w:t xml:space="preserve">prehabilitation, cervical surgery, </w:t>
                      </w:r>
                      <w:proofErr w:type="spellStart"/>
                      <w:r w:rsidRPr="00AD681D">
                        <w:rPr>
                          <w:szCs w:val="20"/>
                        </w:rPr>
                        <w:t>nhs</w:t>
                      </w:r>
                      <w:proofErr w:type="spellEnd"/>
                    </w:p>
                    <w:p w14:paraId="1B102FB4" w14:textId="77777777" w:rsidR="00042258" w:rsidRPr="00AD681D" w:rsidRDefault="00042258" w:rsidP="0004225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AD681D">
                        <w:rPr>
                          <w:szCs w:val="20"/>
                        </w:rPr>
                        <w:t xml:space="preserve">patient information, cervical surgery, </w:t>
                      </w:r>
                      <w:proofErr w:type="spellStart"/>
                      <w:r w:rsidRPr="00AD681D">
                        <w:rPr>
                          <w:szCs w:val="20"/>
                        </w:rPr>
                        <w:t>nhs</w:t>
                      </w:r>
                      <w:proofErr w:type="spellEnd"/>
                    </w:p>
                    <w:p w14:paraId="5702C58F" w14:textId="77777777" w:rsidR="00042258" w:rsidRPr="00AD681D" w:rsidRDefault="00042258" w:rsidP="0004225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AD681D">
                        <w:rPr>
                          <w:szCs w:val="20"/>
                        </w:rPr>
                        <w:t xml:space="preserve">rehabilitation, neck operation, </w:t>
                      </w:r>
                      <w:proofErr w:type="spellStart"/>
                      <w:r w:rsidRPr="00AD681D">
                        <w:rPr>
                          <w:szCs w:val="20"/>
                        </w:rPr>
                        <w:t>nhs</w:t>
                      </w:r>
                      <w:proofErr w:type="spellEnd"/>
                    </w:p>
                    <w:p w14:paraId="2061EF7E" w14:textId="77777777" w:rsidR="00042258" w:rsidRPr="00AD681D" w:rsidRDefault="00042258" w:rsidP="0004225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AD681D">
                        <w:rPr>
                          <w:szCs w:val="20"/>
                        </w:rPr>
                        <w:t xml:space="preserve">physiotherapy, neck operation, </w:t>
                      </w:r>
                      <w:proofErr w:type="spellStart"/>
                      <w:r w:rsidRPr="00AD681D">
                        <w:rPr>
                          <w:szCs w:val="20"/>
                        </w:rPr>
                        <w:t>nhs</w:t>
                      </w:r>
                      <w:proofErr w:type="spellEnd"/>
                    </w:p>
                    <w:p w14:paraId="682D87DE" w14:textId="77777777" w:rsidR="00042258" w:rsidRPr="00AD681D" w:rsidRDefault="00042258" w:rsidP="0004225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259" w:lineRule="auto"/>
                        <w:rPr>
                          <w:szCs w:val="20"/>
                        </w:rPr>
                      </w:pPr>
                      <w:r w:rsidRPr="00AD681D">
                        <w:rPr>
                          <w:szCs w:val="20"/>
                        </w:rPr>
                        <w:t xml:space="preserve">prehabilitation, neck operation, </w:t>
                      </w:r>
                      <w:proofErr w:type="spellStart"/>
                      <w:r w:rsidRPr="00AD681D">
                        <w:rPr>
                          <w:szCs w:val="20"/>
                        </w:rPr>
                        <w:t>nhs</w:t>
                      </w:r>
                      <w:proofErr w:type="spellEnd"/>
                    </w:p>
                    <w:p w14:paraId="35C23A59" w14:textId="77777777" w:rsidR="00042258" w:rsidRDefault="00042258" w:rsidP="0004225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259" w:lineRule="auto"/>
                      </w:pPr>
                      <w:r w:rsidRPr="00312CEC">
                        <w:rPr>
                          <w:szCs w:val="20"/>
                        </w:rPr>
                        <w:t xml:space="preserve">patient information, neck operation, </w:t>
                      </w:r>
                      <w:proofErr w:type="spellStart"/>
                      <w:r w:rsidRPr="00312CEC">
                        <w:rPr>
                          <w:szCs w:val="20"/>
                        </w:rPr>
                        <w:t>nhs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C8FEFFF" w14:textId="77777777" w:rsidR="00042258" w:rsidRDefault="00042258" w:rsidP="00042258">
      <w:pPr>
        <w:rPr>
          <w:b/>
          <w:bCs/>
          <w:szCs w:val="20"/>
        </w:rPr>
      </w:pPr>
    </w:p>
    <w:p w14:paraId="08F6BAB8" w14:textId="77777777" w:rsidR="00042258" w:rsidRDefault="00042258" w:rsidP="00042258">
      <w:pPr>
        <w:rPr>
          <w:b/>
          <w:bCs/>
          <w:szCs w:val="20"/>
        </w:rPr>
      </w:pPr>
    </w:p>
    <w:p w14:paraId="7C65D758" w14:textId="77777777" w:rsidR="00042258" w:rsidRDefault="00042258" w:rsidP="00042258">
      <w:pPr>
        <w:rPr>
          <w:b/>
          <w:bCs/>
          <w:szCs w:val="20"/>
        </w:rPr>
      </w:pPr>
    </w:p>
    <w:p w14:paraId="6A033524" w14:textId="77777777" w:rsidR="00042258" w:rsidRDefault="00042258" w:rsidP="00042258">
      <w:pPr>
        <w:rPr>
          <w:b/>
          <w:bCs/>
          <w:szCs w:val="20"/>
        </w:rPr>
      </w:pPr>
    </w:p>
    <w:p w14:paraId="181A8EC1" w14:textId="77777777" w:rsidR="00042258" w:rsidRDefault="00042258" w:rsidP="00042258">
      <w:pPr>
        <w:rPr>
          <w:b/>
          <w:bCs/>
          <w:szCs w:val="20"/>
        </w:rPr>
      </w:pPr>
    </w:p>
    <w:p w14:paraId="4DE35270" w14:textId="77777777" w:rsidR="00042258" w:rsidRDefault="00042258" w:rsidP="00042258">
      <w:pPr>
        <w:rPr>
          <w:b/>
          <w:bCs/>
          <w:szCs w:val="20"/>
        </w:rPr>
      </w:pPr>
    </w:p>
    <w:p w14:paraId="24DE61BD" w14:textId="77777777" w:rsidR="00042258" w:rsidRDefault="00042258" w:rsidP="00042258">
      <w:pPr>
        <w:rPr>
          <w:b/>
          <w:bCs/>
          <w:szCs w:val="20"/>
        </w:rPr>
      </w:pPr>
    </w:p>
    <w:p w14:paraId="02585B58" w14:textId="77777777" w:rsidR="00042258" w:rsidRDefault="00042258" w:rsidP="00042258">
      <w:pPr>
        <w:spacing w:after="160" w:line="259" w:lineRule="auto"/>
      </w:pPr>
    </w:p>
    <w:p w14:paraId="12B4DD9E" w14:textId="77777777" w:rsidR="00042258" w:rsidRDefault="00042258" w:rsidP="00042258"/>
    <w:p w14:paraId="3FA6B50B" w14:textId="77777777" w:rsidR="00042258" w:rsidRDefault="00042258" w:rsidP="00042258">
      <w:pPr>
        <w:spacing w:after="160" w:line="259" w:lineRule="auto"/>
      </w:pPr>
    </w:p>
    <w:p w14:paraId="797C2BC7" w14:textId="77777777" w:rsidR="00042258" w:rsidRPr="00072FB8" w:rsidRDefault="00042258" w:rsidP="00042258"/>
    <w:p w14:paraId="5F9340BD" w14:textId="77777777" w:rsidR="009A3848" w:rsidRDefault="009A3848"/>
    <w:sectPr w:rsidR="009A3848" w:rsidSect="0004225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711CA0"/>
    <w:multiLevelType w:val="hybridMultilevel"/>
    <w:tmpl w:val="AAB439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15635B"/>
    <w:multiLevelType w:val="hybridMultilevel"/>
    <w:tmpl w:val="B80C58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3095546">
    <w:abstractNumId w:val="0"/>
  </w:num>
  <w:num w:numId="2" w16cid:durableId="13559591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258"/>
    <w:rsid w:val="00042258"/>
    <w:rsid w:val="003D4DD7"/>
    <w:rsid w:val="00961923"/>
    <w:rsid w:val="009A3848"/>
    <w:rsid w:val="00BF0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8AE73"/>
  <w15:chartTrackingRefBased/>
  <w15:docId w15:val="{804D2856-59F9-4575-A1CC-C312E3CAF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258"/>
    <w:pPr>
      <w:spacing w:after="0" w:line="240" w:lineRule="auto"/>
    </w:pPr>
    <w:rPr>
      <w:rFonts w:ascii="Arial" w:eastAsia="MS Mincho" w:hAnsi="Arial" w:cs="Arial"/>
      <w:kern w:val="0"/>
      <w:sz w:val="2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22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22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22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22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22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225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225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225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225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22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22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22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22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22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22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22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22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22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22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22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22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22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22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22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22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22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22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22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225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</Words>
  <Characters>217</Characters>
  <Application>Microsoft Office Word</Application>
  <DocSecurity>0</DocSecurity>
  <Lines>1</Lines>
  <Paragraphs>1</Paragraphs>
  <ScaleCrop>false</ScaleCrop>
  <Company>University of Warwick</Company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Toby</dc:creator>
  <cp:keywords/>
  <dc:description/>
  <cp:lastModifiedBy>Smith, Toby</cp:lastModifiedBy>
  <cp:revision>1</cp:revision>
  <dcterms:created xsi:type="dcterms:W3CDTF">2025-07-10T19:30:00Z</dcterms:created>
  <dcterms:modified xsi:type="dcterms:W3CDTF">2025-07-10T19:31:00Z</dcterms:modified>
</cp:coreProperties>
</file>